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DE0EEF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1. </w:t>
      </w:r>
      <w:r>
        <w:rPr>
          <w:rFonts w:ascii="Times New Roman" w:hAnsi="Times New Roman" w:cs="Times New Roman"/>
          <w:b/>
          <w:bCs/>
          <w:sz w:val="32"/>
          <w:szCs w:val="32"/>
        </w:rPr>
        <w:t>Inclusion and exclusion criteria for study participants</w:t>
      </w:r>
    </w:p>
    <w:p w14:paraId="27DD2039">
      <w:pPr>
        <w:rPr>
          <w:rFonts w:ascii="Times New Roman" w:hAnsi="Times New Roman" w:eastAsia="等线"/>
          <w:b/>
          <w:bCs/>
          <w:iCs/>
          <w:color w:val="000000"/>
        </w:rPr>
      </w:pPr>
      <w:bookmarkStart w:id="0" w:name="OLE_LINK5"/>
      <w:r>
        <w:rPr>
          <w:rFonts w:hint="eastAsia" w:ascii="Times New Roman" w:hAnsi="Times New Roman" w:eastAsia="等线"/>
          <w:b/>
          <w:bCs/>
          <w:iCs/>
          <w:color w:val="000000"/>
        </w:rPr>
        <w:t xml:space="preserve">1.1 </w:t>
      </w:r>
      <w:r>
        <w:rPr>
          <w:rFonts w:ascii="Times New Roman" w:hAnsi="Times New Roman" w:eastAsia="等线"/>
          <w:b/>
          <w:bCs/>
          <w:iCs/>
          <w:color w:val="000000"/>
        </w:rPr>
        <w:t>Inclusion criteria for</w:t>
      </w:r>
      <w:r>
        <w:rPr>
          <w:rFonts w:hint="eastAsia" w:ascii="Times New Roman" w:hAnsi="Times New Roman" w:eastAsia="等线"/>
          <w:b/>
          <w:bCs/>
          <w:iCs/>
          <w:color w:val="000000"/>
        </w:rPr>
        <w:t xml:space="preserve"> glioma</w:t>
      </w:r>
      <w:r>
        <w:rPr>
          <w:rFonts w:ascii="Times New Roman" w:hAnsi="Times New Roman" w:eastAsia="等线"/>
          <w:b/>
          <w:bCs/>
          <w:iCs/>
          <w:color w:val="000000"/>
        </w:rPr>
        <w:t xml:space="preserve"> </w:t>
      </w:r>
      <w:bookmarkStart w:id="1" w:name="OLE_LINK11"/>
      <w:r>
        <w:rPr>
          <w:rFonts w:hint="eastAsia" w:ascii="Times New Roman" w:hAnsi="Times New Roman" w:eastAsia="等线"/>
          <w:b/>
          <w:bCs/>
          <w:iCs/>
          <w:color w:val="000000"/>
        </w:rPr>
        <w:t>d</w:t>
      </w:r>
      <w:r>
        <w:rPr>
          <w:rFonts w:ascii="Times New Roman" w:hAnsi="Times New Roman" w:eastAsia="等线"/>
          <w:b/>
          <w:bCs/>
          <w:iCs/>
          <w:color w:val="000000"/>
        </w:rPr>
        <w:t xml:space="preserve">isease </w:t>
      </w:r>
      <w:r>
        <w:rPr>
          <w:rFonts w:hint="eastAsia" w:ascii="Times New Roman" w:hAnsi="Times New Roman" w:eastAsia="等线"/>
          <w:b/>
          <w:bCs/>
          <w:iCs/>
          <w:color w:val="000000"/>
        </w:rPr>
        <w:t>g</w:t>
      </w:r>
      <w:r>
        <w:rPr>
          <w:rFonts w:ascii="Times New Roman" w:hAnsi="Times New Roman" w:eastAsia="等线"/>
          <w:b/>
          <w:bCs/>
          <w:iCs/>
          <w:color w:val="000000"/>
        </w:rPr>
        <w:t>roup</w:t>
      </w:r>
      <w:bookmarkEnd w:id="0"/>
      <w:bookmarkEnd w:id="1"/>
    </w:p>
    <w:p w14:paraId="6189576B">
      <w:pPr>
        <w:spacing w:line="360" w:lineRule="auto"/>
        <w:ind w:firstLine="424" w:firstLineChars="17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1) </w:t>
      </w:r>
      <w:r>
        <w:rPr>
          <w:rFonts w:ascii="Times New Roman" w:hAnsi="Times New Roman" w:cs="Times New Roman"/>
          <w:color w:val="000000"/>
          <w:sz w:val="24"/>
          <w:szCs w:val="24"/>
        </w:rPr>
        <w:t>The patients were diagnosed with glioma by pathological diagnosis after the first surg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er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</w:p>
    <w:p w14:paraId="3F16C6F0">
      <w:pPr>
        <w:spacing w:line="360" w:lineRule="auto"/>
        <w:ind w:firstLine="424" w:firstLineChars="17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2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patients had no history of radiotherapy or chemotherapy before the surg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ery; </w:t>
      </w:r>
    </w:p>
    <w:p w14:paraId="69A9D5C5">
      <w:pPr>
        <w:spacing w:line="360" w:lineRule="auto"/>
        <w:ind w:firstLine="424" w:firstLineChars="17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3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patient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ad complete clinical informatio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and essenti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laboratory data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; </w:t>
      </w:r>
    </w:p>
    <w:p w14:paraId="50FEFA53">
      <w:pPr>
        <w:spacing w:line="360" w:lineRule="auto"/>
        <w:ind w:firstLine="424" w:firstLineChars="17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4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patients had no history of inflammatory bowel disease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s or </w:t>
      </w:r>
      <w:r>
        <w:rPr>
          <w:rFonts w:ascii="Times New Roman" w:hAnsi="Times New Roman" w:cs="Times New Roman"/>
          <w:color w:val="000000"/>
          <w:sz w:val="24"/>
          <w:szCs w:val="24"/>
        </w:rPr>
        <w:t>acute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hAnsi="Times New Roman" w:cs="Times New Roman"/>
          <w:color w:val="000000"/>
          <w:sz w:val="24"/>
          <w:szCs w:val="24"/>
        </w:rPr>
        <w:t>chronic gastrointestinal disease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; </w:t>
      </w:r>
    </w:p>
    <w:p w14:paraId="2B62EBD9">
      <w:pPr>
        <w:spacing w:line="360" w:lineRule="auto"/>
        <w:ind w:firstLine="424" w:firstLineChars="17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5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patients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ad n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ther severe physical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ental disorder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; </w:t>
      </w:r>
    </w:p>
    <w:p w14:paraId="6C488654">
      <w:pPr>
        <w:spacing w:line="360" w:lineRule="auto"/>
        <w:ind w:firstLine="424" w:firstLineChars="17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6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patients or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thei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uardian/legal representative voluntarily participate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study and subscribed the Informed Consent Form.</w:t>
      </w:r>
    </w:p>
    <w:p w14:paraId="35562493">
      <w:pPr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</w:pPr>
      <w:r>
        <w:rPr>
          <w:rFonts w:hint="eastAsia" w:ascii="Times New Roman" w:hAnsi="Times New Roman" w:eastAsia="等线"/>
          <w:b/>
          <w:bCs/>
          <w:iCs/>
          <w:color w:val="000000"/>
          <w:sz w:val="24"/>
          <w:szCs w:val="28"/>
        </w:rPr>
        <w:t xml:space="preserve">1.2 </w:t>
      </w:r>
      <w:r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  <w:t xml:space="preserve">Inclusion criteria for </w:t>
      </w:r>
      <w:bookmarkStart w:id="2" w:name="OLE_LINK12"/>
      <w:r>
        <w:rPr>
          <w:rFonts w:hint="eastAsia" w:ascii="Times New Roman" w:hAnsi="Times New Roman" w:eastAsia="等线"/>
          <w:b/>
          <w:bCs/>
          <w:iCs/>
          <w:color w:val="000000"/>
          <w:sz w:val="24"/>
          <w:szCs w:val="28"/>
        </w:rPr>
        <w:t>h</w:t>
      </w:r>
      <w:r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  <w:t xml:space="preserve">ealthy </w:t>
      </w:r>
      <w:r>
        <w:rPr>
          <w:rFonts w:hint="eastAsia" w:ascii="Times New Roman" w:hAnsi="Times New Roman" w:eastAsia="等线"/>
          <w:b/>
          <w:bCs/>
          <w:iCs/>
          <w:color w:val="000000"/>
          <w:sz w:val="24"/>
          <w:szCs w:val="28"/>
        </w:rPr>
        <w:t>c</w:t>
      </w:r>
      <w:r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  <w:t>ontrol</w:t>
      </w:r>
      <w:bookmarkEnd w:id="2"/>
      <w:r>
        <w:rPr>
          <w:rFonts w:hint="eastAsia" w:ascii="Times New Roman" w:hAnsi="Times New Roman" w:eastAsia="等线"/>
          <w:b/>
          <w:bCs/>
          <w:iCs/>
          <w:color w:val="000000"/>
          <w:sz w:val="24"/>
          <w:szCs w:val="28"/>
        </w:rPr>
        <w:t xml:space="preserve"> group</w:t>
      </w:r>
    </w:p>
    <w:p w14:paraId="5EF8ABF3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1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participants were matched for age, sex, and body mass index (BMI)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with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h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glioma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disease grou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</w:p>
    <w:p w14:paraId="4C96D1D9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2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participants' brain computerized tomography did not find primary </w:t>
      </w:r>
      <w:bookmarkStart w:id="3" w:name="OLE_LINK7"/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metastatic</w:t>
      </w:r>
      <w:bookmarkEnd w:id="3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umor in brai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bookmarkStart w:id="4" w:name="OLE_LINK4"/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</w:p>
    <w:p w14:paraId="7DF73551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3)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ll participants</w:t>
      </w:r>
      <w:bookmarkEnd w:id="4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had no history of inflammatory bowel diseas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o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cut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/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hronic gastrointestinal diseas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</w:p>
    <w:p w14:paraId="33CA8E98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4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participants were not associated with other severe physical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mental disorder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</w:p>
    <w:p w14:paraId="09FA2BA9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5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participants or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thei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guardian/legal representative voluntarily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a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ticipate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in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the study and subscribed the Informed Consent Form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</w:p>
    <w:p w14:paraId="5D69A100">
      <w:pPr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</w:pPr>
      <w:r>
        <w:rPr>
          <w:rFonts w:hint="eastAsia" w:ascii="Times New Roman" w:hAnsi="Times New Roman" w:eastAsia="等线"/>
          <w:b/>
          <w:bCs/>
          <w:iCs/>
          <w:color w:val="000000"/>
          <w:sz w:val="24"/>
          <w:szCs w:val="28"/>
        </w:rPr>
        <w:t>1.3</w:t>
      </w:r>
      <w:r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  <w:t xml:space="preserve"> Exclusion criteria</w:t>
      </w:r>
    </w:p>
    <w:p w14:paraId="1F7BE2FF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1) </w:t>
      </w:r>
      <w:bookmarkStart w:id="5" w:name="_Hlk109743683"/>
      <w:r>
        <w:rPr>
          <w:rFonts w:ascii="Times New Roman" w:hAnsi="Times New Roman" w:eastAsia="宋体" w:cs="Times New Roman"/>
          <w:kern w:val="0"/>
          <w:sz w:val="24"/>
          <w:szCs w:val="24"/>
        </w:rPr>
        <w:t>All participants</w:t>
      </w:r>
      <w:bookmarkEnd w:id="5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h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d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received antibiotics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probiotics treatment within 2 months before the biological specimens were collected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</w:rPr>
        <w:t>had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known active bacterial, fungal, or viral infection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  <w:bookmarkStart w:id="9" w:name="_GoBack"/>
      <w:bookmarkEnd w:id="9"/>
    </w:p>
    <w:p w14:paraId="6D31C9E5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2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participants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had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severe systemic diseases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diagnosed during the health screening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: hypertension(diastolic pressur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≥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0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mmHg or systolic pressur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≥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16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mmHg), cardiovascular disease, diabetes mellitus, rheumatic disease, activ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hase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of acut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chronic infectious diseas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</w:p>
    <w:p w14:paraId="610157D9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3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participants were in pregnancy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lactatio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</w:p>
    <w:p w14:paraId="512FF352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4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ll participants h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ad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a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istory of cance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</w:p>
    <w:p w14:paraId="5D51BC52">
      <w:pPr>
        <w:spacing w:line="360" w:lineRule="auto"/>
        <w:ind w:firstLine="424" w:firstLineChars="177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5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participants had a history of gastrointestinal surgery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had intestinal invasive examinations within 3 month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</w:p>
    <w:p w14:paraId="47F07E3A">
      <w:pPr>
        <w:spacing w:line="360" w:lineRule="auto"/>
        <w:ind w:firstLine="424" w:firstLineChars="1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lioma grading was according to the 2016 WHO classification </w:t>
      </w:r>
      <w:r>
        <w:rPr>
          <w:rFonts w:hint="eastAsia" w:ascii="Times New Roman" w:hAnsi="Times New Roman" w:cs="Times New Roman"/>
          <w:sz w:val="24"/>
          <w:szCs w:val="24"/>
        </w:rPr>
        <w:t>criteria</w:t>
      </w:r>
      <w:r>
        <w:rPr>
          <w:rFonts w:ascii="Times New Roman" w:hAnsi="Times New Roman" w:cs="Times New Roman"/>
          <w:sz w:val="24"/>
          <w:szCs w:val="24"/>
        </w:rPr>
        <w:t xml:space="preserve"> for central nervous system tumors, categorizing participants into three groups: 1) High-grade glioma group (n=</w:t>
      </w:r>
      <w:r>
        <w:rPr>
          <w:rFonts w:hint="eastAsia"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, WHO</w:t>
      </w:r>
      <w:r>
        <w:rPr>
          <w:rFonts w:hint="eastAsia" w:ascii="Times New Roman" w:hAnsi="Times New Roman" w:cs="Times New Roman"/>
          <w:sz w:val="24"/>
          <w:szCs w:val="24"/>
        </w:rPr>
        <w:t xml:space="preserve"> grades</w:t>
      </w:r>
      <w:r>
        <w:rPr>
          <w:rFonts w:ascii="Times New Roman" w:hAnsi="Times New Roman" w:cs="Times New Roman"/>
          <w:sz w:val="24"/>
          <w:szCs w:val="24"/>
        </w:rPr>
        <w:t xml:space="preserve"> III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V); 2) Low-grade glioma group (n=</w:t>
      </w:r>
      <w:r>
        <w:rPr>
          <w:rFonts w:hint="eastAsia"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, WHO</w:t>
      </w:r>
      <w:r>
        <w:rPr>
          <w:rFonts w:hint="eastAsia" w:ascii="Times New Roman" w:hAnsi="Times New Roman" w:cs="Times New Roman"/>
          <w:sz w:val="24"/>
          <w:szCs w:val="24"/>
        </w:rPr>
        <w:t xml:space="preserve"> grades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II); and 3) Healthy controls (HCs, n=24). Fecal samples from glioma patients were collected </w:t>
      </w:r>
      <w:r>
        <w:rPr>
          <w:rFonts w:hint="eastAsia" w:ascii="Times New Roman" w:hAnsi="Times New Roman" w:cs="Times New Roman"/>
          <w:sz w:val="24"/>
          <w:szCs w:val="24"/>
        </w:rPr>
        <w:t>preoperatively</w:t>
      </w:r>
      <w:r>
        <w:rPr>
          <w:rFonts w:ascii="Times New Roman" w:hAnsi="Times New Roman" w:cs="Times New Roman"/>
          <w:sz w:val="24"/>
          <w:szCs w:val="24"/>
        </w:rPr>
        <w:t>, whereas samples from the healthy control group were obtained from volunteers. All samples were stored at -80°C in the Clinical Biobank Resource Center of Zhujiang Hospital following collection.</w:t>
      </w:r>
    </w:p>
    <w:p w14:paraId="4F38957A"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386672DF"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 xml:space="preserve">2. 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>Methods for mouse model construction</w:t>
      </w:r>
    </w:p>
    <w:p w14:paraId="4CEDBA93">
      <w:pPr>
        <w:spacing w:line="360" w:lineRule="auto"/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</w:pPr>
      <w:bookmarkStart w:id="6" w:name="_Hlk196925079"/>
      <w:r>
        <w:rPr>
          <w:rFonts w:hint="eastAsia" w:ascii="Times New Roman" w:hAnsi="Times New Roman" w:eastAsia="等线"/>
          <w:b/>
          <w:bCs/>
          <w:iCs/>
          <w:color w:val="000000"/>
          <w:sz w:val="24"/>
          <w:szCs w:val="28"/>
        </w:rPr>
        <w:t xml:space="preserve">2.1 </w:t>
      </w:r>
      <w:r>
        <w:rPr>
          <w:rFonts w:ascii="Times New Roman" w:hAnsi="Times New Roman" w:eastAsia="等线"/>
          <w:b/>
          <w:bCs/>
          <w:iCs/>
          <w:color w:val="000000"/>
          <w:sz w:val="24"/>
          <w:szCs w:val="28"/>
        </w:rPr>
        <w:t>Cell Culture</w:t>
      </w:r>
    </w:p>
    <w:p w14:paraId="571B8A51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U87-Luc glioblastoma cells were </w:t>
      </w:r>
      <w:r>
        <w:rPr>
          <w:rFonts w:hint="eastAsia" w:ascii="Times New Roman" w:hAnsi="Times New Roman" w:cs="Times New Roman"/>
          <w:sz w:val="24"/>
          <w:szCs w:val="24"/>
        </w:rPr>
        <w:t>obtained</w:t>
      </w:r>
      <w:r>
        <w:rPr>
          <w:rFonts w:ascii="Times New Roman" w:hAnsi="Times New Roman" w:cs="Times New Roman"/>
          <w:sz w:val="24"/>
          <w:szCs w:val="24"/>
        </w:rPr>
        <w:t xml:space="preserve"> from laboratory culture and were generously provided by the Department of Neurosurgery at Zhujiang Hospital, Southern Medical University, following multiple passages. The cells were cultivated in high-glucose DMEM supplemented with 10% FBS, 100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/ml penicillin, and 100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/mL streptomycin. The culture was maintained in an incubator at 37°C under a 5%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6AA6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79149302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2.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nstruction of a humanize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gut </w:t>
      </w:r>
      <w:r>
        <w:rPr>
          <w:rFonts w:ascii="Times New Roman" w:hAnsi="Times New Roman" w:cs="Times New Roman"/>
          <w:b/>
          <w:bCs/>
          <w:sz w:val="24"/>
          <w:szCs w:val="24"/>
        </w:rPr>
        <w:t>microbiome mouse model of glioma</w:t>
      </w:r>
    </w:p>
    <w:bookmarkEnd w:id="7"/>
    <w:p w14:paraId="2F8D7B3C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x-week-old female BABL/C-nude mice (n=</w:t>
      </w:r>
      <w:r>
        <w:rPr>
          <w:rFonts w:hint="eastAsia"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), weighing approximately 20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 grams, were used in this study. These SPF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pecific Pathogen Free</w:t>
      </w:r>
      <w:r>
        <w:rPr>
          <w:rFonts w:hint="eastAsia"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imals were provided by the Experimental Animal Center of Zhujiang Hospital, Southern Medical University, and were housed in the barrier area of the center.</w:t>
      </w:r>
    </w:p>
    <w:p w14:paraId="61BD7D58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one week of acclimatization from five weeks of age, fecal samples were collected from the mice into sterile EP tubes, labeled, and stored at -80°C for subsequent analysis. The mice underwent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tibiotics </w:t>
      </w:r>
      <w:r>
        <w:rPr>
          <w:rFonts w:hint="eastAsia"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(AB</w:t>
      </w:r>
      <w:r>
        <w:rPr>
          <w:rFonts w:hint="eastAsia"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), which involved administering drinking water supplemented with ampicillin (0.5 mg/m</w:t>
      </w:r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, vancomycin (0.25 mg/m</w:t>
      </w:r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, neomycin (0.5 mg/m</w:t>
      </w:r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, and metronidazole (0.5 mg/m</w:t>
      </w:r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 for seven consecutive days to deplete the intestinal microbiota. Following AB</w:t>
      </w:r>
      <w:r>
        <w:rPr>
          <w:rFonts w:hint="eastAsia"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, fecal samples were again collected and stored as before, and the mice were provided with fresh sterile drinking water to allow the intestinal microbiota to recover for 24 hours.</w:t>
      </w:r>
    </w:p>
    <w:p w14:paraId="2C73EC83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ce were then randomly divided into three groups: HGG-FMT, LGG-FMT, and HC-FM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s, for Fecal Microbiota Transplantation (FMT) to reconstruct the intestinal microecosystem. FMT involved collecting fecal samples from different populations (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gh-grade glioma</w:t>
      </w:r>
      <w:r>
        <w:rPr>
          <w:rFonts w:hint="eastAsia"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low</w:t>
      </w:r>
      <w:r>
        <w:rPr>
          <w:rFonts w:ascii="Times New Roman" w:hAnsi="Times New Roman" w:cs="Times New Roman"/>
          <w:sz w:val="24"/>
          <w:szCs w:val="24"/>
        </w:rPr>
        <w:t>-grade glioma</w:t>
      </w:r>
      <w:r>
        <w:rPr>
          <w:rFonts w:hint="eastAsia"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, and healthy individuals) and storing them at -80°C. On the day of transplantation, the samples were thawed at 37°C, dissolved in a specific volume of saline to prepare a 400 mg/mL FMT suspension, and transplanted within 6 hours. Before introducing the bacteria, the mice were fasted for 30 minutes and given a 100 μL 1M NaHCO3 solution to buffer stomach pH. Subsequently, the HGG-FMT group received a high-grade glioma patient’s fecal suspension, the LGG-FMT group received a low-grade glioma patient’s fecal suspension, and the HC-FMT group received a healthy individual’s fecal suspension, with each mouse receiving 80-120 μL daily for seven days. </w:t>
      </w:r>
    </w:p>
    <w:p w14:paraId="3D7E7CEC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FMT, the intestinal flora was allowed to stabilize for 24 hours, and fecal samples were collected and stored at -80°C. Twenty-four hours post-FMT, the mice underwent tumor implantation, with U87-Luc </w:t>
      </w:r>
      <w:r>
        <w:rPr>
          <w:rFonts w:hint="eastAsia" w:ascii="Times New Roman" w:hAnsi="Times New Roman" w:cs="Times New Roman"/>
          <w:sz w:val="24"/>
          <w:szCs w:val="24"/>
        </w:rPr>
        <w:t xml:space="preserve">glioblastoma </w:t>
      </w:r>
      <w:r>
        <w:rPr>
          <w:rFonts w:ascii="Times New Roman" w:hAnsi="Times New Roman" w:cs="Times New Roman"/>
          <w:sz w:val="24"/>
          <w:szCs w:val="24"/>
        </w:rPr>
        <w:t>cells implanted into the brain, and tumor growth was monitored using in vivo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oluminescence imaging. At the </w:t>
      </w:r>
      <w:r>
        <w:rPr>
          <w:rFonts w:hint="eastAsia" w:ascii="Times New Roman" w:hAnsi="Times New Roman" w:cs="Times New Roman"/>
          <w:sz w:val="24"/>
          <w:szCs w:val="24"/>
        </w:rPr>
        <w:t>experimental endpoint</w:t>
      </w:r>
      <w:r>
        <w:rPr>
          <w:rFonts w:ascii="Times New Roman" w:hAnsi="Times New Roman" w:cs="Times New Roman"/>
          <w:sz w:val="24"/>
          <w:szCs w:val="24"/>
        </w:rPr>
        <w:t xml:space="preserve"> of tumor growth (12</w:t>
      </w:r>
      <w:r>
        <w:rPr>
          <w:rFonts w:hint="eastAsia"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ay</w:t>
      </w:r>
      <w:r>
        <w:rPr>
          <w:rFonts w:hint="eastAsia" w:ascii="Times New Roman" w:hAnsi="Times New Roman" w:cs="Times New Roman"/>
          <w:sz w:val="24"/>
          <w:szCs w:val="24"/>
        </w:rPr>
        <w:t xml:space="preserve"> post-implantation</w:t>
      </w:r>
      <w:r>
        <w:rPr>
          <w:rFonts w:ascii="Times New Roman" w:hAnsi="Times New Roman" w:cs="Times New Roman"/>
          <w:sz w:val="24"/>
          <w:szCs w:val="24"/>
        </w:rPr>
        <w:t>), the mice were euthanized, and fecal, serum, and brain tissue samples were collected, labeled, and stored at -80°C for further analysis.</w:t>
      </w:r>
      <w:bookmarkEnd w:id="6"/>
    </w:p>
    <w:p w14:paraId="462F35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2.3 B</w:t>
      </w:r>
      <w:r>
        <w:rPr>
          <w:rFonts w:ascii="Times New Roman" w:hAnsi="Times New Roman" w:cs="Times New Roman"/>
          <w:b/>
          <w:bCs/>
          <w:sz w:val="24"/>
          <w:szCs w:val="24"/>
        </w:rPr>
        <w:t>ioluminescence imaging technology</w:t>
      </w:r>
    </w:p>
    <w:p w14:paraId="1C122643">
      <w:pPr>
        <w:spacing w:line="360" w:lineRule="auto"/>
        <w:ind w:firstLine="424" w:firstLineChars="177"/>
        <w:rPr>
          <w:rFonts w:ascii="Times New Roman" w:hAnsi="Times New Roman" w:eastAsia="宋体" w:cs="Times New Roman"/>
          <w:snapToGrid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vivo </w:t>
      </w: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uminescence imaging was conducted to monitor tumor growth on days 3, 6, 9, and 12 post-tumor inoculation. Fifteen minutes prior to imaging, the mice were intraperitoneally injected with a working solution of D-Luciferin potassium salt (AAT Bioquest®, Inc. 12507 D-Luciferin, potassium salt UltraPure Grade). Following anesthesia using the XGI-8 gas anesthesia system, imaging was performed using the IVIS® Spectrum Imaging System. The images were then analyzed with Living Image® Software 4.4 for IVIS® Spectrum.</w:t>
      </w:r>
    </w:p>
    <w:p w14:paraId="3972881F"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5C5A5649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3. </w:t>
      </w:r>
      <w:r>
        <w:rPr>
          <w:rFonts w:ascii="Times New Roman" w:hAnsi="Times New Roman" w:cs="Times New Roman"/>
          <w:b/>
          <w:bCs/>
          <w:sz w:val="32"/>
          <w:szCs w:val="32"/>
        </w:rPr>
        <w:t>Demographic Characteristics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 of human cohorts </w:t>
      </w:r>
    </w:p>
    <w:p w14:paraId="3375EF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provides a detailed overview of the demographic characteristics of the participants. The average age of patients with high-grade glioma (HGG) was 30 years</w:t>
      </w:r>
      <w:r>
        <w:rPr>
          <w:rFonts w:hint="eastAsia" w:ascii="Times New Roman" w:hAnsi="Times New Roman" w:cs="Times New Roman"/>
          <w:sz w:val="24"/>
          <w:szCs w:val="24"/>
        </w:rPr>
        <w:t xml:space="preserve"> old</w:t>
      </w:r>
      <w:r>
        <w:rPr>
          <w:rFonts w:ascii="Times New Roman" w:hAnsi="Times New Roman" w:cs="Times New Roman"/>
          <w:sz w:val="24"/>
          <w:szCs w:val="24"/>
        </w:rPr>
        <w:t>, while patients with low-grade glioma (LGG) had an average age of 33 years</w:t>
      </w:r>
      <w:r>
        <w:rPr>
          <w:rFonts w:hint="eastAsia" w:ascii="Times New Roman" w:hAnsi="Times New Roman" w:cs="Times New Roman"/>
          <w:sz w:val="24"/>
          <w:szCs w:val="24"/>
        </w:rPr>
        <w:t xml:space="preserve"> old</w:t>
      </w:r>
      <w:r>
        <w:rPr>
          <w:rFonts w:ascii="Times New Roman" w:hAnsi="Times New Roman" w:cs="Times New Roman"/>
          <w:sz w:val="24"/>
          <w:szCs w:val="24"/>
        </w:rPr>
        <w:t>. The average age of the healthy control group (HC) was 53 years</w:t>
      </w:r>
      <w:r>
        <w:rPr>
          <w:rFonts w:hint="eastAsia" w:ascii="Times New Roman" w:hAnsi="Times New Roman" w:cs="Times New Roman"/>
          <w:sz w:val="24"/>
          <w:szCs w:val="24"/>
        </w:rPr>
        <w:t xml:space="preserve"> old</w:t>
      </w:r>
      <w:r>
        <w:rPr>
          <w:rFonts w:ascii="Times New Roman" w:hAnsi="Times New Roman" w:cs="Times New Roman"/>
          <w:sz w:val="24"/>
          <w:szCs w:val="24"/>
        </w:rPr>
        <w:t>. The proportion of females in the high-grade glioma patient group was 66.6%, in the low-grade glioma patient group was 60%, and in the healthy control group was 54.5%. The body mass index (BMI) of patients with high-grade glioma was 23.1764 ± 2.2 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d for patients with low-grade glioma, it was 22.3493 ± 2.54 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5"/>
        <w:tblpPr w:leftFromText="180" w:rightFromText="180" w:vertAnchor="page" w:horzAnchor="page" w:tblpX="1306" w:tblpY="7705"/>
        <w:tblOverlap w:val="never"/>
        <w:tblW w:w="552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739"/>
        <w:gridCol w:w="1718"/>
        <w:gridCol w:w="1643"/>
        <w:gridCol w:w="1032"/>
        <w:gridCol w:w="1198"/>
      </w:tblGrid>
      <w:tr w14:paraId="0AB67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000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53D4508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8" w:name="OLE_LINK1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able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mographic and clinical feature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f the study population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 this study</w:t>
            </w:r>
          </w:p>
        </w:tc>
      </w:tr>
      <w:tr w14:paraId="63F5E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1E60E1E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35" w:type="pct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7C3F216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ioma grade</w:t>
            </w:r>
          </w:p>
        </w:tc>
        <w:tc>
          <w:tcPr>
            <w:tcW w:w="872" w:type="pct"/>
            <w:vMerge w:val="restart"/>
            <w:tcBorders>
              <w:top w:val="single" w:color="000000" w:sz="8" w:space="0"/>
              <w:left w:val="nil"/>
              <w:right w:val="nil"/>
            </w:tcBorders>
          </w:tcPr>
          <w:p w14:paraId="287941BC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Style w:val="10"/>
                <w:rFonts w:eastAsia="宋体"/>
                <w:kern w:val="0"/>
                <w:lang w:bidi="ar"/>
              </w:rPr>
              <w:t>HCs(N=22)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right w:val="nil"/>
            </w:tcBorders>
          </w:tcPr>
          <w:p w14:paraId="76EE07FD">
            <w:pPr>
              <w:widowControl/>
              <w:jc w:val="center"/>
              <w:textAlignment w:val="top"/>
              <w:rPr>
                <w:rStyle w:val="10"/>
                <w:rFonts w:eastAsia="宋体"/>
                <w:kern w:val="0"/>
                <w:lang w:bidi="ar"/>
              </w:rPr>
            </w:pPr>
            <w:r>
              <w:rPr>
                <w:rStyle w:val="10"/>
                <w:rFonts w:hint="eastAsia" w:eastAsia="宋体"/>
                <w:kern w:val="0"/>
                <w:lang w:bidi="ar"/>
              </w:rPr>
              <w:t>HGG vs LGG</w:t>
            </w:r>
          </w:p>
        </w:tc>
        <w:tc>
          <w:tcPr>
            <w:tcW w:w="633" w:type="pct"/>
            <w:tcBorders>
              <w:top w:val="single" w:color="000000" w:sz="8" w:space="0"/>
              <w:left w:val="nil"/>
              <w:right w:val="nil"/>
            </w:tcBorders>
          </w:tcPr>
          <w:p w14:paraId="49A51E31">
            <w:pPr>
              <w:widowControl/>
              <w:jc w:val="center"/>
              <w:textAlignment w:val="top"/>
              <w:rPr>
                <w:rStyle w:val="10"/>
                <w:rFonts w:eastAsia="宋体"/>
                <w:kern w:val="0"/>
                <w:lang w:bidi="ar"/>
              </w:rPr>
            </w:pPr>
            <w:r>
              <w:rPr>
                <w:rStyle w:val="10"/>
                <w:rFonts w:hint="eastAsia" w:eastAsia="宋体"/>
                <w:kern w:val="0"/>
                <w:lang w:bidi="ar"/>
              </w:rPr>
              <w:t>Glioma vs HCs</w:t>
            </w:r>
          </w:p>
        </w:tc>
      </w:tr>
      <w:tr w14:paraId="31E3A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0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320C21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74A587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GG(WHOⅢ/Ⅳ, N=15)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45E88F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GG(WHOⅠ/Ⅱ, N=15)</w:t>
            </w:r>
          </w:p>
        </w:tc>
        <w:tc>
          <w:tcPr>
            <w:tcW w:w="872" w:type="pct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 w14:paraId="03401C7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left w:val="nil"/>
              <w:bottom w:val="single" w:color="000000" w:sz="4" w:space="0"/>
              <w:right w:val="nil"/>
            </w:tcBorders>
          </w:tcPr>
          <w:p w14:paraId="4BFEE3D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633" w:type="pct"/>
            <w:tcBorders>
              <w:left w:val="nil"/>
              <w:bottom w:val="single" w:color="000000" w:sz="4" w:space="0"/>
              <w:right w:val="nil"/>
            </w:tcBorders>
          </w:tcPr>
          <w:p w14:paraId="7CC670B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</w:tr>
      <w:tr w14:paraId="574C8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6086953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ears)</w:t>
            </w:r>
          </w:p>
        </w:tc>
        <w:tc>
          <w:tcPr>
            <w:tcW w:w="9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2FA1E24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2DD411C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4B660F0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1B211D4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6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3631E96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61</w:t>
            </w:r>
          </w:p>
        </w:tc>
      </w:tr>
      <w:tr w14:paraId="2F601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1112BB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D67673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-7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7ED3CA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-6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297CA7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4-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43EFCE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6D8FD0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05EC2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3B7C0C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D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0CCA17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30.133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23.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05C6389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33.266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19.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C016AC3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3.7727 ± 13.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8C9D64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C210AA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44E4D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31EDAF8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4D8B3D2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415C0BB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D24A23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EE5E08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177C89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76</w:t>
            </w:r>
          </w:p>
        </w:tc>
      </w:tr>
      <w:tr w14:paraId="3ABC2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09D32D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der (female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6FE4D8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/15(66.6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A04F2B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/15(6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AAE7755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2(54.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060906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D95B1B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7ED1E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137A38A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kg/m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706E7BA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7B877D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283E08D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F9139C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9DCCE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FFA9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1653D8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005617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.47 - 26.7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788CA5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.3 - 26.1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1C7C8FF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A1C2D3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AC6F18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29CCB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90937C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D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66C1BFD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23.176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2.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BF3EA8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22.349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2.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8A17107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1D4E7D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F1835F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3B1C4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75F9D29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ALT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U/L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38E5F43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1951D65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3607E7D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109A2FB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8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0D5482C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265A0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CA1D17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78452F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-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1DF1D9D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-21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6644A8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864904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647461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40EA3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AA66DB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D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C5A3BA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15.866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7.7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10784D0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3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52.9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73C869A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D994E0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8787AD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27F0C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25BBD7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Blood glucose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mmol/L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21A01348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447D96C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078370A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7DCCE5C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F561FD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1EF3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4BD0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242A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75-13.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E629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92-9.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ADF91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B077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5A76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32173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6C4D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D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8FE9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5.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2.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7B2B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5.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1.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7802E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0832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C833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30176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215EFA7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iz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min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mm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0DE7702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3C45029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50D1EFE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6E8AFD4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7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14:paraId="4EC456B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D332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D6EB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13E4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-5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5A1C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-6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83192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89796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08718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6358A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3E09D72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0C42295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39.5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10.0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1C2785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35.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13.8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44A5E6CD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A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08F5BE20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0C6C168E"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14:paraId="086AF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AB62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For the difference comparison of clinical characteristics between the groups, the Student’s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test was employed in in cases of continuous normally distributed data. Categorical variables were compared by the χ2 test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HCs, healthy controls; LGG, low-grade glioma; HGG, high-grade glioma.</w:t>
            </w:r>
          </w:p>
        </w:tc>
      </w:tr>
      <w:bookmarkEnd w:id="8"/>
    </w:tbl>
    <w:p w14:paraId="7094E09C"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EF49C9"/>
    <w:rsid w:val="0008034F"/>
    <w:rsid w:val="000953BF"/>
    <w:rsid w:val="00106C88"/>
    <w:rsid w:val="001265EB"/>
    <w:rsid w:val="001552DE"/>
    <w:rsid w:val="001E5026"/>
    <w:rsid w:val="001F756F"/>
    <w:rsid w:val="002033B1"/>
    <w:rsid w:val="00236EA1"/>
    <w:rsid w:val="00284EFA"/>
    <w:rsid w:val="002873F8"/>
    <w:rsid w:val="00487FC4"/>
    <w:rsid w:val="00547FBA"/>
    <w:rsid w:val="0059151C"/>
    <w:rsid w:val="005C4CB4"/>
    <w:rsid w:val="005D537F"/>
    <w:rsid w:val="005D7ED4"/>
    <w:rsid w:val="00637245"/>
    <w:rsid w:val="00667517"/>
    <w:rsid w:val="006D02A1"/>
    <w:rsid w:val="00700991"/>
    <w:rsid w:val="00770396"/>
    <w:rsid w:val="007A336E"/>
    <w:rsid w:val="007A58B0"/>
    <w:rsid w:val="007A5C11"/>
    <w:rsid w:val="007B30AA"/>
    <w:rsid w:val="007E2903"/>
    <w:rsid w:val="00820E47"/>
    <w:rsid w:val="00875070"/>
    <w:rsid w:val="00882C54"/>
    <w:rsid w:val="00893353"/>
    <w:rsid w:val="008D4A1B"/>
    <w:rsid w:val="009F75E0"/>
    <w:rsid w:val="00A1249E"/>
    <w:rsid w:val="00A56D58"/>
    <w:rsid w:val="00A95870"/>
    <w:rsid w:val="00B072A1"/>
    <w:rsid w:val="00B51DB2"/>
    <w:rsid w:val="00BE5C38"/>
    <w:rsid w:val="00BF07E9"/>
    <w:rsid w:val="00CB2DF7"/>
    <w:rsid w:val="00CD619B"/>
    <w:rsid w:val="00CE2EB7"/>
    <w:rsid w:val="00D83C61"/>
    <w:rsid w:val="00DE4A24"/>
    <w:rsid w:val="00E017E7"/>
    <w:rsid w:val="00E403DA"/>
    <w:rsid w:val="00E85085"/>
    <w:rsid w:val="00E9060D"/>
    <w:rsid w:val="00EB2917"/>
    <w:rsid w:val="00EE3C4F"/>
    <w:rsid w:val="00EF49C9"/>
    <w:rsid w:val="00EF7DDB"/>
    <w:rsid w:val="00F10CB8"/>
    <w:rsid w:val="00F370A0"/>
    <w:rsid w:val="00F426F5"/>
    <w:rsid w:val="00F6316A"/>
    <w:rsid w:val="00F7269A"/>
    <w:rsid w:val="00FF3993"/>
    <w:rsid w:val="08AC25CB"/>
    <w:rsid w:val="1BDB6FF7"/>
    <w:rsid w:val="218E5895"/>
    <w:rsid w:val="4CDF2285"/>
    <w:rsid w:val="63B5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11"/>
    <w:basedOn w:val="6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paragraph" w:customStyle="1" w:styleId="1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08</Words>
  <Characters>6781</Characters>
  <Lines>57</Lines>
  <Paragraphs>16</Paragraphs>
  <TotalTime>5</TotalTime>
  <ScaleCrop>false</ScaleCrop>
  <LinksUpToDate>false</LinksUpToDate>
  <CharactersWithSpaces>788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4:07:00Z</dcterms:created>
  <dc:creator>成 王</dc:creator>
  <cp:lastModifiedBy>鹤书生</cp:lastModifiedBy>
  <dcterms:modified xsi:type="dcterms:W3CDTF">2025-05-09T17:30:4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dmZDY5NTBmYTQxYWQ5MmZhNTA1N2Q2MWY4OTI0OGYiLCJ1c2VySWQiOiI1NjgyMjQ2MT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8A3D25BF1D5C42ED930C533140CD4999_12</vt:lpwstr>
  </property>
</Properties>
</file>